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43B43">
      <w:pPr>
        <w:pStyle w:val="SupplementaryMaterial"/>
        <w:rPr>
          <w:b w:val="0"/>
        </w:rPr>
      </w:pPr>
      <w:r w:rsidRPr="001549D3">
        <w:t>Supplementary Material</w:t>
      </w:r>
    </w:p>
    <w:p w14:paraId="08451C38" w14:textId="2034B58E" w:rsidR="00994A3D" w:rsidRPr="00BF739B" w:rsidRDefault="00BF739B" w:rsidP="00043B43">
      <w:pPr>
        <w:pStyle w:val="1"/>
        <w:jc w:val="both"/>
      </w:pPr>
      <w:r w:rsidRPr="00BF739B">
        <w:t>Supplementary Table 1. P-values for comparisons of percent viability at different treatments in cancer cell lines</w:t>
      </w:r>
      <w:r w:rsidR="00994A3D" w:rsidRPr="00BF739B">
        <w:rPr>
          <w:rFonts w:eastAsia="Times New Roman"/>
          <w:lang w:val="en-GB" w:eastAsia="en-GB"/>
        </w:rPr>
        <w:t xml:space="preserve"> </w:t>
      </w:r>
    </w:p>
    <w:tbl>
      <w:tblPr>
        <w:tblW w:w="9777" w:type="dxa"/>
        <w:tblLook w:val="04A0" w:firstRow="1" w:lastRow="0" w:firstColumn="1" w:lastColumn="0" w:noHBand="0" w:noVBand="1"/>
      </w:tblPr>
      <w:tblGrid>
        <w:gridCol w:w="2966"/>
        <w:gridCol w:w="1529"/>
        <w:gridCol w:w="1913"/>
        <w:gridCol w:w="1672"/>
        <w:gridCol w:w="1697"/>
      </w:tblGrid>
      <w:tr w:rsidR="00BF739B" w:rsidRPr="006A6076" w14:paraId="3816DA8F" w14:textId="77777777" w:rsidTr="0017676E">
        <w:trPr>
          <w:trHeight w:val="320"/>
        </w:trPr>
        <w:tc>
          <w:tcPr>
            <w:tcW w:w="29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BD4F" w14:textId="77777777" w:rsidR="00BF739B" w:rsidRPr="00135DDF" w:rsidRDefault="00BF739B" w:rsidP="00043B43">
            <w:pPr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135DDF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Comparison</w:t>
            </w:r>
            <w:r w:rsidRPr="00CD652B">
              <w:rPr>
                <w:rFonts w:eastAsia="DengXian" w:cs="Times New Roman" w:hint="eastAsia"/>
                <w:b/>
                <w:bCs/>
                <w:color w:val="000000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34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14203" w14:textId="77777777" w:rsidR="00BF739B" w:rsidRPr="00135DDF" w:rsidRDefault="00BF739B" w:rsidP="00043B43">
            <w:pPr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135DDF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BT474</w:t>
            </w:r>
          </w:p>
        </w:tc>
        <w:tc>
          <w:tcPr>
            <w:tcW w:w="33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E3D6A" w14:textId="77777777" w:rsidR="00BF739B" w:rsidRPr="00135DDF" w:rsidRDefault="00BF739B" w:rsidP="00043B43">
            <w:pPr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135DDF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MCF7</w:t>
            </w:r>
          </w:p>
        </w:tc>
      </w:tr>
      <w:tr w:rsidR="00BF739B" w:rsidRPr="006A6076" w14:paraId="17F8A7B3" w14:textId="77777777" w:rsidTr="0017676E">
        <w:trPr>
          <w:trHeight w:val="320"/>
        </w:trPr>
        <w:tc>
          <w:tcPr>
            <w:tcW w:w="29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CB6BA0" w14:textId="77777777" w:rsidR="00BF739B" w:rsidRPr="00135DDF" w:rsidRDefault="00BF739B" w:rsidP="00043B43">
            <w:pPr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CC480" w14:textId="77777777" w:rsidR="00BF739B" w:rsidRPr="00135DDF" w:rsidRDefault="00BF739B" w:rsidP="00043B43">
            <w:pPr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135DDF">
              <w:rPr>
                <w:rFonts w:eastAsia="DengXian" w:cs="Times New Roman"/>
                <w:b/>
                <w:bCs/>
                <w:sz w:val="21"/>
                <w:szCs w:val="21"/>
              </w:rPr>
              <w:t>Significance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B2124" w14:textId="77777777" w:rsidR="00BF739B" w:rsidRPr="00135DDF" w:rsidRDefault="00BF739B" w:rsidP="00043B43">
            <w:pPr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135DDF">
              <w:rPr>
                <w:rFonts w:eastAsia="DengXian" w:cs="Times New Roman"/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3363A" w14:textId="77777777" w:rsidR="00BF739B" w:rsidRPr="00135DDF" w:rsidRDefault="00BF739B" w:rsidP="00043B43">
            <w:pPr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135DDF">
              <w:rPr>
                <w:rFonts w:eastAsia="DengXian" w:cs="Times New Roman"/>
                <w:b/>
                <w:bCs/>
                <w:sz w:val="21"/>
                <w:szCs w:val="21"/>
              </w:rPr>
              <w:t>Significance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401DF" w14:textId="77777777" w:rsidR="00BF739B" w:rsidRPr="00135DDF" w:rsidRDefault="00BF739B" w:rsidP="00043B43">
            <w:pPr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135DDF">
              <w:rPr>
                <w:rFonts w:eastAsia="DengXian" w:cs="Times New Roman"/>
                <w:b/>
                <w:bCs/>
                <w:sz w:val="21"/>
                <w:szCs w:val="21"/>
              </w:rPr>
              <w:t>P Value</w:t>
            </w:r>
          </w:p>
        </w:tc>
      </w:tr>
      <w:tr w:rsidR="00BF739B" w:rsidRPr="006A6076" w14:paraId="55308295" w14:textId="77777777" w:rsidTr="00043B43">
        <w:trPr>
          <w:trHeight w:val="320"/>
        </w:trPr>
        <w:tc>
          <w:tcPr>
            <w:tcW w:w="2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2FC8" w14:textId="77777777" w:rsidR="00BF739B" w:rsidRPr="006A6076" w:rsidRDefault="00BF739B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6A6076">
              <w:rPr>
                <w:rFonts w:eastAsia="DengXian" w:cs="Times New Roman"/>
                <w:sz w:val="21"/>
                <w:szCs w:val="21"/>
              </w:rPr>
              <w:t>T+P vs. IgG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D682" w14:textId="77777777" w:rsidR="00BF739B" w:rsidRPr="006A6076" w:rsidRDefault="00BF739B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6A6076">
              <w:rPr>
                <w:rFonts w:eastAsia="DengXian" w:cs="Times New Roman"/>
                <w:sz w:val="21"/>
                <w:szCs w:val="21"/>
              </w:rPr>
              <w:t>****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24AD" w14:textId="77777777" w:rsidR="00BF739B" w:rsidRPr="006A6076" w:rsidRDefault="00BF739B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6A6076">
              <w:rPr>
                <w:rFonts w:eastAsia="DengXian" w:cs="Times New Roman"/>
                <w:sz w:val="21"/>
                <w:szCs w:val="21"/>
              </w:rPr>
              <w:t>&lt;0.0001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C674" w14:textId="77777777" w:rsidR="00BF739B" w:rsidRPr="006A6076" w:rsidRDefault="00BF739B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6A6076">
              <w:rPr>
                <w:rFonts w:eastAsia="DengXian" w:cs="Times New Roman"/>
                <w:sz w:val="21"/>
                <w:szCs w:val="21"/>
              </w:rPr>
              <w:t>ns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4688" w14:textId="77777777" w:rsidR="00BF739B" w:rsidRPr="006A6076" w:rsidRDefault="00BF739B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6A6076">
              <w:rPr>
                <w:rFonts w:eastAsia="DengXian" w:cs="Times New Roman"/>
                <w:sz w:val="21"/>
                <w:szCs w:val="21"/>
              </w:rPr>
              <w:t>0.9854</w:t>
            </w:r>
          </w:p>
        </w:tc>
      </w:tr>
      <w:tr w:rsidR="00BF739B" w:rsidRPr="006A6076" w14:paraId="12FE6FB3" w14:textId="77777777" w:rsidTr="00043B43">
        <w:trPr>
          <w:trHeight w:val="320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6A4A" w14:textId="77777777" w:rsidR="00BF739B" w:rsidRPr="006A6076" w:rsidRDefault="00BF739B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6A6076">
              <w:rPr>
                <w:rFonts w:eastAsia="DengXian" w:cs="Times New Roman"/>
                <w:sz w:val="21"/>
                <w:szCs w:val="21"/>
              </w:rPr>
              <w:t>T+P vs. 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82C1" w14:textId="77777777" w:rsidR="00BF739B" w:rsidRPr="006A6076" w:rsidRDefault="00BF739B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6A6076">
              <w:rPr>
                <w:rFonts w:eastAsia="DengXian" w:cs="Times New Roman"/>
                <w:sz w:val="21"/>
                <w:szCs w:val="21"/>
              </w:rPr>
              <w:t>**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1934" w14:textId="77777777" w:rsidR="00BF739B" w:rsidRPr="006A6076" w:rsidRDefault="00BF739B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6A6076">
              <w:rPr>
                <w:rFonts w:eastAsia="DengXian" w:cs="Times New Roman"/>
                <w:sz w:val="21"/>
                <w:szCs w:val="21"/>
              </w:rPr>
              <w:t>0.00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B9BC" w14:textId="77777777" w:rsidR="00BF739B" w:rsidRPr="006A6076" w:rsidRDefault="00BF739B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6A6076">
              <w:rPr>
                <w:rFonts w:eastAsia="DengXian" w:cs="Times New Roman"/>
                <w:sz w:val="21"/>
                <w:szCs w:val="21"/>
              </w:rPr>
              <w:t>n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0C9C" w14:textId="77777777" w:rsidR="00BF739B" w:rsidRPr="006A6076" w:rsidRDefault="00BF739B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6A6076">
              <w:rPr>
                <w:rFonts w:eastAsia="DengXian" w:cs="Times New Roman"/>
                <w:sz w:val="21"/>
                <w:szCs w:val="21"/>
              </w:rPr>
              <w:t>&gt;0.9999</w:t>
            </w:r>
          </w:p>
        </w:tc>
      </w:tr>
      <w:tr w:rsidR="00BF739B" w:rsidRPr="006A6076" w14:paraId="6B0C5B07" w14:textId="77777777" w:rsidTr="00043B43">
        <w:trPr>
          <w:trHeight w:val="320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F441" w14:textId="77777777" w:rsidR="00BF739B" w:rsidRPr="006A6076" w:rsidRDefault="00BF739B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6A6076">
              <w:rPr>
                <w:rFonts w:eastAsia="DengXian" w:cs="Times New Roman"/>
                <w:sz w:val="21"/>
                <w:szCs w:val="21"/>
              </w:rPr>
              <w:t>T+P vs. A2G5-Bs-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2D5D" w14:textId="77777777" w:rsidR="00BF739B" w:rsidRPr="006A6076" w:rsidRDefault="00BF739B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6A6076">
              <w:rPr>
                <w:rFonts w:eastAsia="DengXian" w:cs="Times New Roman"/>
                <w:sz w:val="21"/>
                <w:szCs w:val="21"/>
              </w:rPr>
              <w:t>****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3B21" w14:textId="77777777" w:rsidR="00BF739B" w:rsidRPr="006A6076" w:rsidRDefault="00BF739B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6A6076">
              <w:rPr>
                <w:rFonts w:eastAsia="DengXian" w:cs="Times New Roman"/>
                <w:sz w:val="21"/>
                <w:szCs w:val="21"/>
              </w:rPr>
              <w:t>&lt;0.000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1B83" w14:textId="77777777" w:rsidR="00BF739B" w:rsidRPr="006A6076" w:rsidRDefault="00BF739B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6A6076">
              <w:rPr>
                <w:rFonts w:eastAsia="DengXian" w:cs="Times New Roman"/>
                <w:sz w:val="21"/>
                <w:szCs w:val="21"/>
              </w:rPr>
              <w:t>n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1EBE" w14:textId="77777777" w:rsidR="00BF739B" w:rsidRPr="006A6076" w:rsidRDefault="00BF739B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6A6076">
              <w:rPr>
                <w:rFonts w:eastAsia="DengXian" w:cs="Times New Roman"/>
                <w:sz w:val="21"/>
                <w:szCs w:val="21"/>
              </w:rPr>
              <w:t>0.245</w:t>
            </w:r>
          </w:p>
        </w:tc>
      </w:tr>
      <w:tr w:rsidR="00BF739B" w:rsidRPr="006A6076" w14:paraId="3DC12030" w14:textId="77777777" w:rsidTr="00043B43">
        <w:trPr>
          <w:trHeight w:val="320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1873" w14:textId="77777777" w:rsidR="00BF739B" w:rsidRPr="006A6076" w:rsidRDefault="00BF739B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6A6076">
              <w:rPr>
                <w:rFonts w:eastAsia="DengXian" w:cs="Times New Roman"/>
                <w:sz w:val="21"/>
                <w:szCs w:val="21"/>
              </w:rPr>
              <w:t>T+P vs. A2G5-Bs-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C5D4" w14:textId="77777777" w:rsidR="00BF739B" w:rsidRPr="006A6076" w:rsidRDefault="00BF739B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6A6076">
              <w:rPr>
                <w:rFonts w:eastAsia="DengXian" w:cs="Times New Roman"/>
                <w:sz w:val="21"/>
                <w:szCs w:val="21"/>
              </w:rPr>
              <w:t>****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0584" w14:textId="77777777" w:rsidR="00BF739B" w:rsidRPr="006A6076" w:rsidRDefault="00BF739B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6A6076">
              <w:rPr>
                <w:rFonts w:eastAsia="DengXian" w:cs="Times New Roman"/>
                <w:sz w:val="21"/>
                <w:szCs w:val="21"/>
              </w:rPr>
              <w:t>&lt;0.000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9F4C" w14:textId="77777777" w:rsidR="00BF739B" w:rsidRPr="006A6076" w:rsidRDefault="00BF739B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6A6076">
              <w:rPr>
                <w:rFonts w:eastAsia="DengXian" w:cs="Times New Roman"/>
                <w:sz w:val="21"/>
                <w:szCs w:val="21"/>
              </w:rPr>
              <w:t>n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1AAD" w14:textId="77777777" w:rsidR="00BF739B" w:rsidRPr="006A6076" w:rsidRDefault="00BF739B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6A6076">
              <w:rPr>
                <w:rFonts w:eastAsia="DengXian" w:cs="Times New Roman"/>
                <w:sz w:val="21"/>
                <w:szCs w:val="21"/>
              </w:rPr>
              <w:t>&gt;0.9999</w:t>
            </w:r>
          </w:p>
        </w:tc>
      </w:tr>
      <w:tr w:rsidR="00BF739B" w:rsidRPr="006A6076" w14:paraId="2DAF1EED" w14:textId="77777777" w:rsidTr="00043B43">
        <w:trPr>
          <w:trHeight w:val="320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93E6" w14:textId="77777777" w:rsidR="00BF739B" w:rsidRPr="006A6076" w:rsidRDefault="00BF739B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6A6076">
              <w:rPr>
                <w:rFonts w:eastAsia="DengXian" w:cs="Times New Roman"/>
                <w:sz w:val="21"/>
                <w:szCs w:val="21"/>
              </w:rPr>
              <w:t>T+P vs. A2G5-Bs-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BCD0" w14:textId="77777777" w:rsidR="00BF739B" w:rsidRPr="006A6076" w:rsidRDefault="00BF739B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6A6076">
              <w:rPr>
                <w:rFonts w:eastAsia="DengXian" w:cs="Times New Roman"/>
                <w:sz w:val="21"/>
                <w:szCs w:val="21"/>
              </w:rPr>
              <w:t>n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64BC" w14:textId="77777777" w:rsidR="00BF739B" w:rsidRPr="006A6076" w:rsidRDefault="00BF739B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6A6076">
              <w:rPr>
                <w:rFonts w:eastAsia="DengXian" w:cs="Times New Roman"/>
                <w:sz w:val="21"/>
                <w:szCs w:val="21"/>
              </w:rPr>
              <w:t>0.994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4CB9" w14:textId="77777777" w:rsidR="00BF739B" w:rsidRPr="006A6076" w:rsidRDefault="00BF739B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6A6076">
              <w:rPr>
                <w:rFonts w:eastAsia="DengXian" w:cs="Times New Roman"/>
                <w:sz w:val="21"/>
                <w:szCs w:val="21"/>
              </w:rPr>
              <w:t>n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398A" w14:textId="77777777" w:rsidR="00BF739B" w:rsidRPr="006A6076" w:rsidRDefault="00BF739B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6A6076">
              <w:rPr>
                <w:rFonts w:eastAsia="DengXian" w:cs="Times New Roman"/>
                <w:sz w:val="21"/>
                <w:szCs w:val="21"/>
              </w:rPr>
              <w:t>0.9958</w:t>
            </w:r>
          </w:p>
        </w:tc>
      </w:tr>
      <w:tr w:rsidR="00BF739B" w:rsidRPr="006A6076" w14:paraId="51564EB3" w14:textId="77777777" w:rsidTr="00043B43">
        <w:trPr>
          <w:trHeight w:val="320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41FD" w14:textId="77777777" w:rsidR="00BF739B" w:rsidRPr="006A6076" w:rsidRDefault="00BF739B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6A6076">
              <w:rPr>
                <w:rFonts w:eastAsia="DengXian" w:cs="Times New Roman"/>
                <w:sz w:val="21"/>
                <w:szCs w:val="21"/>
              </w:rPr>
              <w:t>T+P vs. A9B5-Bs-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6339" w14:textId="77777777" w:rsidR="00BF739B" w:rsidRPr="006A6076" w:rsidRDefault="00BF739B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6A6076">
              <w:rPr>
                <w:rFonts w:eastAsia="DengXian" w:cs="Times New Roman"/>
                <w:sz w:val="21"/>
                <w:szCs w:val="21"/>
              </w:rPr>
              <w:t>n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5327" w14:textId="77777777" w:rsidR="00BF739B" w:rsidRPr="006A6076" w:rsidRDefault="00BF739B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6A6076">
              <w:rPr>
                <w:rFonts w:eastAsia="DengXian" w:cs="Times New Roman"/>
                <w:sz w:val="21"/>
                <w:szCs w:val="21"/>
              </w:rPr>
              <w:t>0.801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EA03" w14:textId="77777777" w:rsidR="00BF739B" w:rsidRPr="006A6076" w:rsidRDefault="00BF739B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6A6076">
              <w:rPr>
                <w:rFonts w:eastAsia="DengXian" w:cs="Times New Roman"/>
                <w:sz w:val="21"/>
                <w:szCs w:val="21"/>
              </w:rPr>
              <w:t>n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760B" w14:textId="77777777" w:rsidR="00BF739B" w:rsidRPr="006A6076" w:rsidRDefault="00BF739B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6A6076">
              <w:rPr>
                <w:rFonts w:eastAsia="DengXian" w:cs="Times New Roman"/>
                <w:sz w:val="21"/>
                <w:szCs w:val="21"/>
              </w:rPr>
              <w:t>0.72</w:t>
            </w:r>
          </w:p>
        </w:tc>
      </w:tr>
      <w:tr w:rsidR="00BF739B" w:rsidRPr="006A6076" w14:paraId="769AC325" w14:textId="77777777" w:rsidTr="00043B43">
        <w:trPr>
          <w:trHeight w:val="320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0689" w14:textId="77777777" w:rsidR="00BF739B" w:rsidRPr="006A6076" w:rsidRDefault="00BF739B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6A6076">
              <w:rPr>
                <w:rFonts w:eastAsia="DengXian" w:cs="Times New Roman"/>
                <w:sz w:val="21"/>
                <w:szCs w:val="21"/>
              </w:rPr>
              <w:t>T+P vs. A9B5-Bs-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A9FC" w14:textId="77777777" w:rsidR="00BF739B" w:rsidRPr="006A6076" w:rsidRDefault="00BF739B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6A6076">
              <w:rPr>
                <w:rFonts w:eastAsia="DengXian" w:cs="Times New Roman"/>
                <w:sz w:val="21"/>
                <w:szCs w:val="21"/>
              </w:rPr>
              <w:t>****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F7E6" w14:textId="77777777" w:rsidR="00BF739B" w:rsidRPr="006A6076" w:rsidRDefault="00BF739B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6A6076">
              <w:rPr>
                <w:rFonts w:eastAsia="DengXian" w:cs="Times New Roman"/>
                <w:sz w:val="21"/>
                <w:szCs w:val="21"/>
              </w:rPr>
              <w:t>&lt;0.000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F3BE" w14:textId="77777777" w:rsidR="00BF739B" w:rsidRPr="006A6076" w:rsidRDefault="00BF739B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6A6076">
              <w:rPr>
                <w:rFonts w:eastAsia="DengXian" w:cs="Times New Roman"/>
                <w:sz w:val="21"/>
                <w:szCs w:val="21"/>
              </w:rPr>
              <w:t>**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9AEA" w14:textId="77777777" w:rsidR="00BF739B" w:rsidRPr="006A6076" w:rsidRDefault="00BF739B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6A6076">
              <w:rPr>
                <w:rFonts w:eastAsia="DengXian" w:cs="Times New Roman"/>
                <w:sz w:val="21"/>
                <w:szCs w:val="21"/>
              </w:rPr>
              <w:t>0.0098</w:t>
            </w:r>
          </w:p>
        </w:tc>
      </w:tr>
      <w:tr w:rsidR="00BF739B" w:rsidRPr="006A6076" w14:paraId="47379A9D" w14:textId="77777777" w:rsidTr="00043B43">
        <w:trPr>
          <w:trHeight w:val="320"/>
        </w:trPr>
        <w:tc>
          <w:tcPr>
            <w:tcW w:w="2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4EDE" w14:textId="77777777" w:rsidR="00BF739B" w:rsidRPr="006A6076" w:rsidRDefault="00BF739B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6A6076">
              <w:rPr>
                <w:rFonts w:eastAsia="DengXian" w:cs="Times New Roman"/>
                <w:sz w:val="21"/>
                <w:szCs w:val="21"/>
              </w:rPr>
              <w:t>T+P vs. A9B5-Bs-6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5EC3" w14:textId="77777777" w:rsidR="00BF739B" w:rsidRPr="006A6076" w:rsidRDefault="00BF739B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6A6076">
              <w:rPr>
                <w:rFonts w:eastAsia="DengXian" w:cs="Times New Roman"/>
                <w:sz w:val="21"/>
                <w:szCs w:val="21"/>
              </w:rPr>
              <w:t>ns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1695" w14:textId="77777777" w:rsidR="00BF739B" w:rsidRPr="006A6076" w:rsidRDefault="00BF739B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6A6076">
              <w:rPr>
                <w:rFonts w:eastAsia="DengXian" w:cs="Times New Roman"/>
                <w:sz w:val="21"/>
                <w:szCs w:val="21"/>
              </w:rPr>
              <w:t>0.3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57BB" w14:textId="77777777" w:rsidR="00BF739B" w:rsidRPr="006A6076" w:rsidRDefault="00BF739B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6A6076">
              <w:rPr>
                <w:rFonts w:eastAsia="DengXian" w:cs="Times New Roman"/>
                <w:sz w:val="21"/>
                <w:szCs w:val="21"/>
              </w:rPr>
              <w:t>ns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4F51" w14:textId="77777777" w:rsidR="00BF739B" w:rsidRPr="006A6076" w:rsidRDefault="00BF739B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6A6076">
              <w:rPr>
                <w:rFonts w:eastAsia="DengXian" w:cs="Times New Roman"/>
                <w:sz w:val="21"/>
                <w:szCs w:val="21"/>
              </w:rPr>
              <w:t>0.0931</w:t>
            </w:r>
          </w:p>
        </w:tc>
      </w:tr>
      <w:tr w:rsidR="00BF739B" w:rsidRPr="006A6076" w14:paraId="318AA729" w14:textId="77777777" w:rsidTr="00043B43">
        <w:trPr>
          <w:trHeight w:val="320"/>
        </w:trPr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34621" w14:textId="77777777" w:rsidR="00BF739B" w:rsidRPr="006A6076" w:rsidRDefault="00BF739B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6A6076">
              <w:rPr>
                <w:rFonts w:eastAsia="DengXian" w:cs="Times New Roman"/>
                <w:sz w:val="21"/>
                <w:szCs w:val="21"/>
              </w:rPr>
              <w:t>T+P vs. A9B5-Bs-7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62705" w14:textId="77777777" w:rsidR="00BF739B" w:rsidRPr="006A6076" w:rsidRDefault="00BF739B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6A6076">
              <w:rPr>
                <w:rFonts w:eastAsia="DengXian" w:cs="Times New Roman"/>
                <w:sz w:val="21"/>
                <w:szCs w:val="21"/>
              </w:rPr>
              <w:t>****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3CC27" w14:textId="77777777" w:rsidR="00BF739B" w:rsidRPr="006A6076" w:rsidRDefault="00BF739B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6A6076">
              <w:rPr>
                <w:rFonts w:eastAsia="DengXian" w:cs="Times New Roman"/>
                <w:sz w:val="21"/>
                <w:szCs w:val="21"/>
              </w:rPr>
              <w:t>&lt;0.000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BA5C5" w14:textId="77777777" w:rsidR="00BF739B" w:rsidRPr="006A6076" w:rsidRDefault="00BF739B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6A6076">
              <w:rPr>
                <w:rFonts w:eastAsia="DengXian" w:cs="Times New Roman"/>
                <w:sz w:val="21"/>
                <w:szCs w:val="21"/>
              </w:rPr>
              <w:t>*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359D9" w14:textId="77777777" w:rsidR="00BF739B" w:rsidRPr="006A6076" w:rsidRDefault="00BF739B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6A6076">
              <w:rPr>
                <w:rFonts w:eastAsia="DengXian" w:cs="Times New Roman"/>
                <w:sz w:val="21"/>
                <w:szCs w:val="21"/>
              </w:rPr>
              <w:t>0.0207</w:t>
            </w:r>
          </w:p>
        </w:tc>
      </w:tr>
    </w:tbl>
    <w:p w14:paraId="5A9584FD" w14:textId="1965ACAD" w:rsidR="007D2FE3" w:rsidRDefault="00BF739B" w:rsidP="00043B43">
      <w:pPr>
        <w:jc w:val="both"/>
      </w:pPr>
      <w:r w:rsidRPr="00BF739B">
        <w:rPr>
          <w:vertAlign w:val="superscript"/>
        </w:rPr>
        <w:t>a</w:t>
      </w:r>
      <w:r w:rsidRPr="00BF739B">
        <w:t xml:space="preserve"> One-way ANOVA was used to calculate p-values for comparisons. Statistical significance was defined as follows: p &lt; 0.0332 (*), p &lt; 0.0021 (**), p &lt; 0.0002 (***), and p &lt; 0.0001 (****).</w:t>
      </w:r>
    </w:p>
    <w:p w14:paraId="56370FCA" w14:textId="08277409" w:rsidR="00BF739B" w:rsidRPr="00FA626F" w:rsidRDefault="007D2FE3" w:rsidP="00043B43">
      <w:pPr>
        <w:spacing w:before="0" w:after="200" w:line="276" w:lineRule="auto"/>
        <w:jc w:val="both"/>
      </w:pPr>
      <w:r>
        <w:br w:type="page"/>
      </w:r>
    </w:p>
    <w:p w14:paraId="5E584EE8" w14:textId="654E1174" w:rsidR="00994A3D" w:rsidRPr="00994A3D" w:rsidRDefault="007D2FE3" w:rsidP="00043B43">
      <w:pPr>
        <w:pStyle w:val="1"/>
        <w:jc w:val="both"/>
      </w:pPr>
      <w:r w:rsidRPr="007D2FE3">
        <w:lastRenderedPageBreak/>
        <w:t xml:space="preserve">Supplementary Table 2. P-values for comparison of antibody binding (MFI) between biparatopic antibodies (200nM) and T + P (200 </w:t>
      </w:r>
      <w:proofErr w:type="spellStart"/>
      <w:r w:rsidRPr="007D2FE3">
        <w:t>nM</w:t>
      </w:r>
      <w:proofErr w:type="spellEnd"/>
      <w:r w:rsidRPr="007D2FE3">
        <w:t xml:space="preserve"> + 200 </w:t>
      </w:r>
      <w:proofErr w:type="spellStart"/>
      <w:r w:rsidRPr="007D2FE3">
        <w:t>nM</w:t>
      </w:r>
      <w:proofErr w:type="spellEnd"/>
      <w:r w:rsidRPr="007D2FE3">
        <w:t>) across different cell lines</w:t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1893"/>
        <w:gridCol w:w="1301"/>
        <w:gridCol w:w="1059"/>
        <w:gridCol w:w="1301"/>
        <w:gridCol w:w="1534"/>
        <w:gridCol w:w="1301"/>
        <w:gridCol w:w="1392"/>
      </w:tblGrid>
      <w:tr w:rsidR="007D2FE3" w:rsidRPr="0093656C" w14:paraId="25C68E62" w14:textId="77777777" w:rsidTr="0017676E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0813" w14:textId="77777777" w:rsidR="007D2FE3" w:rsidRPr="00135DDF" w:rsidRDefault="007D2FE3" w:rsidP="00043B43">
            <w:pPr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proofErr w:type="spellStart"/>
            <w:r w:rsidRPr="00135DDF">
              <w:rPr>
                <w:rFonts w:eastAsia="DengXian" w:cs="Times New Roman"/>
                <w:b/>
                <w:bCs/>
                <w:sz w:val="21"/>
                <w:szCs w:val="21"/>
              </w:rPr>
              <w:t>Comparison</w:t>
            </w:r>
            <w:r w:rsidRPr="00F30881">
              <w:rPr>
                <w:rFonts w:eastAsia="DengXian" w:cs="Times New Roman" w:hint="eastAsia"/>
                <w:b/>
                <w:bCs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47C18" w14:textId="77777777" w:rsidR="007D2FE3" w:rsidRPr="00135DDF" w:rsidRDefault="007D2FE3" w:rsidP="00043B43">
            <w:pPr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135DDF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NCI-N87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99197" w14:textId="77777777" w:rsidR="007D2FE3" w:rsidRPr="00135DDF" w:rsidRDefault="007D2FE3" w:rsidP="00043B43">
            <w:pPr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135DDF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MCF-7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324C5" w14:textId="77777777" w:rsidR="007D2FE3" w:rsidRPr="00135DDF" w:rsidRDefault="007D2FE3" w:rsidP="00043B43">
            <w:pPr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135DDF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JIMT-1</w:t>
            </w:r>
          </w:p>
        </w:tc>
      </w:tr>
      <w:tr w:rsidR="007D2FE3" w:rsidRPr="0093656C" w14:paraId="6613ECF8" w14:textId="77777777" w:rsidTr="0017676E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50FFF8" w14:textId="77777777" w:rsidR="007D2FE3" w:rsidRPr="00135DDF" w:rsidRDefault="007D2FE3" w:rsidP="00043B43">
            <w:pPr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8BA0A" w14:textId="77777777" w:rsidR="007D2FE3" w:rsidRPr="00135DDF" w:rsidRDefault="007D2FE3" w:rsidP="00043B43">
            <w:pPr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135DDF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Significance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5EF85" w14:textId="77777777" w:rsidR="007D2FE3" w:rsidRPr="00135DDF" w:rsidRDefault="007D2FE3" w:rsidP="00043B43">
            <w:pPr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135DDF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P Value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28BA6" w14:textId="77777777" w:rsidR="007D2FE3" w:rsidRPr="00135DDF" w:rsidRDefault="007D2FE3" w:rsidP="00043B43">
            <w:pPr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135DDF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Significance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419F9" w14:textId="77777777" w:rsidR="007D2FE3" w:rsidRPr="00135DDF" w:rsidRDefault="007D2FE3" w:rsidP="00043B43">
            <w:pPr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135DDF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P Value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547EA" w14:textId="77777777" w:rsidR="007D2FE3" w:rsidRPr="00135DDF" w:rsidRDefault="007D2FE3" w:rsidP="00043B43">
            <w:pPr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135DDF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Significance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4A969" w14:textId="77777777" w:rsidR="007D2FE3" w:rsidRPr="00135DDF" w:rsidRDefault="007D2FE3" w:rsidP="00043B43">
            <w:pPr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135DDF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P Value</w:t>
            </w:r>
          </w:p>
        </w:tc>
      </w:tr>
      <w:tr w:rsidR="007D2FE3" w:rsidRPr="0093656C" w14:paraId="762060B6" w14:textId="77777777" w:rsidTr="00043B43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DF68" w14:textId="77777777" w:rsidR="007D2FE3" w:rsidRPr="0093656C" w:rsidRDefault="007D2FE3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93656C">
              <w:rPr>
                <w:rFonts w:eastAsia="DengXian" w:cs="Times New Roman"/>
                <w:sz w:val="21"/>
                <w:szCs w:val="21"/>
              </w:rPr>
              <w:t>T+P vs. A9B5-Bs-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4F2E" w14:textId="77777777" w:rsidR="007D2FE3" w:rsidRPr="0093656C" w:rsidRDefault="007D2FE3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93656C">
              <w:rPr>
                <w:rFonts w:eastAsia="DengXian" w:cs="Times New Roman"/>
                <w:sz w:val="21"/>
                <w:szCs w:val="21"/>
              </w:rPr>
              <w:t>n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6C9B" w14:textId="77777777" w:rsidR="007D2FE3" w:rsidRPr="0093656C" w:rsidRDefault="007D2FE3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93656C">
              <w:rPr>
                <w:rFonts w:eastAsia="DengXian" w:cs="Times New Roman"/>
                <w:sz w:val="21"/>
                <w:szCs w:val="21"/>
              </w:rPr>
              <w:t>0.0525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486F" w14:textId="77777777" w:rsidR="007D2FE3" w:rsidRPr="0093656C" w:rsidRDefault="007D2FE3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93656C">
              <w:rPr>
                <w:rFonts w:eastAsia="DengXian" w:cs="Times New Roman"/>
                <w:sz w:val="21"/>
                <w:szCs w:val="21"/>
              </w:rPr>
              <w:t>ns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80CC" w14:textId="77777777" w:rsidR="007D2FE3" w:rsidRPr="0093656C" w:rsidRDefault="007D2FE3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93656C">
              <w:rPr>
                <w:rFonts w:eastAsia="DengXian" w:cs="Times New Roman"/>
                <w:sz w:val="21"/>
                <w:szCs w:val="21"/>
              </w:rPr>
              <w:t>0.0522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EDF9" w14:textId="77777777" w:rsidR="007D2FE3" w:rsidRPr="0093656C" w:rsidRDefault="007D2FE3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93656C">
              <w:rPr>
                <w:rFonts w:eastAsia="DengXian" w:cs="Times New Roman"/>
                <w:sz w:val="21"/>
                <w:szCs w:val="21"/>
              </w:rPr>
              <w:t>ns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3775" w14:textId="77777777" w:rsidR="007D2FE3" w:rsidRPr="0093656C" w:rsidRDefault="007D2FE3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93656C">
              <w:rPr>
                <w:rFonts w:eastAsia="DengXian" w:cs="Times New Roman"/>
                <w:sz w:val="21"/>
                <w:szCs w:val="21"/>
              </w:rPr>
              <w:t>0.1076</w:t>
            </w:r>
          </w:p>
        </w:tc>
      </w:tr>
      <w:tr w:rsidR="007D2FE3" w:rsidRPr="0093656C" w14:paraId="6628DDD3" w14:textId="77777777" w:rsidTr="00043B4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B24D2" w14:textId="77777777" w:rsidR="007D2FE3" w:rsidRPr="0093656C" w:rsidRDefault="007D2FE3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93656C">
              <w:rPr>
                <w:rFonts w:eastAsia="DengXian" w:cs="Times New Roman"/>
                <w:sz w:val="21"/>
                <w:szCs w:val="21"/>
              </w:rPr>
              <w:t>T+P vs. A9B5-Bs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06C20" w14:textId="77777777" w:rsidR="007D2FE3" w:rsidRPr="0093656C" w:rsidRDefault="007D2FE3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93656C">
              <w:rPr>
                <w:rFonts w:eastAsia="DengXian" w:cs="Times New Roman"/>
                <w:sz w:val="21"/>
                <w:szCs w:val="21"/>
              </w:rPr>
              <w:t>ns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0C751" w14:textId="77777777" w:rsidR="007D2FE3" w:rsidRPr="0093656C" w:rsidRDefault="007D2FE3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93656C">
              <w:rPr>
                <w:rFonts w:eastAsia="DengXian" w:cs="Times New Roman"/>
                <w:sz w:val="21"/>
                <w:szCs w:val="21"/>
              </w:rPr>
              <w:t>0.33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B3109" w14:textId="77777777" w:rsidR="007D2FE3" w:rsidRPr="0093656C" w:rsidRDefault="007D2FE3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93656C">
              <w:rPr>
                <w:rFonts w:eastAsia="DengXian" w:cs="Times New Roman"/>
                <w:sz w:val="21"/>
                <w:szCs w:val="21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51278" w14:textId="77777777" w:rsidR="007D2FE3" w:rsidRPr="0093656C" w:rsidRDefault="007D2FE3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93656C">
              <w:rPr>
                <w:rFonts w:eastAsia="DengXian" w:cs="Times New Roman"/>
                <w:sz w:val="21"/>
                <w:szCs w:val="21"/>
              </w:rPr>
              <w:t>0.007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24429" w14:textId="77777777" w:rsidR="007D2FE3" w:rsidRPr="0093656C" w:rsidRDefault="007D2FE3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93656C">
              <w:rPr>
                <w:rFonts w:eastAsia="DengXian" w:cs="Times New Roman"/>
                <w:sz w:val="21"/>
                <w:szCs w:val="21"/>
              </w:rPr>
              <w:t>*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DA612" w14:textId="77777777" w:rsidR="007D2FE3" w:rsidRPr="0093656C" w:rsidRDefault="007D2FE3" w:rsidP="00043B43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93656C">
              <w:rPr>
                <w:rFonts w:eastAsia="DengXian" w:cs="Times New Roman"/>
                <w:sz w:val="21"/>
                <w:szCs w:val="21"/>
              </w:rPr>
              <w:t>0.0473</w:t>
            </w:r>
          </w:p>
        </w:tc>
      </w:tr>
    </w:tbl>
    <w:p w14:paraId="2C1376E5" w14:textId="3E724C17" w:rsidR="0072142D" w:rsidRDefault="007D2FE3" w:rsidP="00043B43">
      <w:pPr>
        <w:jc w:val="both"/>
      </w:pPr>
      <w:r w:rsidRPr="007D2FE3">
        <w:rPr>
          <w:vertAlign w:val="superscript"/>
        </w:rPr>
        <w:t>a</w:t>
      </w:r>
      <w:r w:rsidRPr="007D2FE3">
        <w:t xml:space="preserve"> One-way ANOVA was performed to calculate p-values for comparisons of antibody binding, measured by median fluorescence intensity (MFI), in NCI-N87, MCF-7, and JIMT-1 cells following antibody treatment. Statistical significance was defined as follows: p &lt; 0.0332 (*), p &lt; 0.0021 (**), p &lt; 0.0002 (***), and p &lt; 0.0001 (****).</w:t>
      </w:r>
    </w:p>
    <w:p w14:paraId="5392B68E" w14:textId="09557B10" w:rsidR="007D2FE3" w:rsidRDefault="0072142D" w:rsidP="0072142D">
      <w:pPr>
        <w:spacing w:before="0" w:after="200" w:line="276" w:lineRule="auto"/>
      </w:pPr>
      <w:r>
        <w:br w:type="page"/>
      </w:r>
    </w:p>
    <w:p w14:paraId="4EC05EA8" w14:textId="30093AF6" w:rsidR="007D2FE3" w:rsidRDefault="007D2FE3" w:rsidP="00043B43">
      <w:pPr>
        <w:pStyle w:val="1"/>
        <w:numPr>
          <w:ilvl w:val="0"/>
          <w:numId w:val="14"/>
        </w:numPr>
        <w:jc w:val="both"/>
      </w:pPr>
      <w:r w:rsidRPr="007D2FE3">
        <w:lastRenderedPageBreak/>
        <w:t>Supplementary Table 3. P-values for comparisons of receptor internalization in cancer cell lines</w:t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3020"/>
        <w:gridCol w:w="1942"/>
        <w:gridCol w:w="1701"/>
        <w:gridCol w:w="1701"/>
        <w:gridCol w:w="1417"/>
      </w:tblGrid>
      <w:tr w:rsidR="00043B43" w:rsidRPr="006A6076" w14:paraId="55F2BB26" w14:textId="77777777" w:rsidTr="0017676E">
        <w:trPr>
          <w:trHeight w:val="320"/>
        </w:trPr>
        <w:tc>
          <w:tcPr>
            <w:tcW w:w="30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7D0E" w14:textId="77777777" w:rsidR="00043B43" w:rsidRPr="0078617C" w:rsidRDefault="00043B43" w:rsidP="00043B43">
            <w:pPr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78617C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Comparison</w:t>
            </w:r>
            <w:r w:rsidRPr="00081CA3">
              <w:rPr>
                <w:rFonts w:eastAsia="DengXi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36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34CB7" w14:textId="77777777" w:rsidR="00043B43" w:rsidRPr="0078617C" w:rsidRDefault="00043B43" w:rsidP="00043B43">
            <w:pPr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78617C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NCI-N87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2DF06" w14:textId="77777777" w:rsidR="00043B43" w:rsidRPr="0078617C" w:rsidRDefault="00043B43" w:rsidP="00043B43">
            <w:pPr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78617C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BT474</w:t>
            </w:r>
          </w:p>
        </w:tc>
      </w:tr>
      <w:tr w:rsidR="00043B43" w:rsidRPr="006A6076" w14:paraId="21125385" w14:textId="77777777" w:rsidTr="0017676E">
        <w:trPr>
          <w:trHeight w:val="320"/>
        </w:trPr>
        <w:tc>
          <w:tcPr>
            <w:tcW w:w="30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029611" w14:textId="77777777" w:rsidR="00043B43" w:rsidRPr="0078617C" w:rsidRDefault="00043B43" w:rsidP="00043B43">
            <w:pPr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3EE47" w14:textId="77777777" w:rsidR="00043B43" w:rsidRPr="0078617C" w:rsidRDefault="00043B43" w:rsidP="00043B43">
            <w:pPr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78617C">
              <w:rPr>
                <w:rFonts w:eastAsia="DengXian" w:cs="Times New Roman"/>
                <w:b/>
                <w:bCs/>
                <w:sz w:val="21"/>
                <w:szCs w:val="21"/>
              </w:rPr>
              <w:t>Significan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90D68" w14:textId="77777777" w:rsidR="00043B43" w:rsidRPr="0078617C" w:rsidRDefault="00043B43" w:rsidP="00043B43">
            <w:pPr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78617C">
              <w:rPr>
                <w:rFonts w:eastAsia="DengXian" w:cs="Times New Roman"/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4330A" w14:textId="77777777" w:rsidR="00043B43" w:rsidRPr="0078617C" w:rsidRDefault="00043B43" w:rsidP="00043B43">
            <w:pPr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78617C">
              <w:rPr>
                <w:rFonts w:eastAsia="DengXian" w:cs="Times New Roman"/>
                <w:b/>
                <w:bCs/>
                <w:sz w:val="21"/>
                <w:szCs w:val="21"/>
              </w:rPr>
              <w:t>Significan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6BB75" w14:textId="77777777" w:rsidR="00043B43" w:rsidRPr="0078617C" w:rsidRDefault="00043B43" w:rsidP="00043B43">
            <w:pPr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78617C">
              <w:rPr>
                <w:rFonts w:eastAsia="DengXian" w:cs="Times New Roman"/>
                <w:b/>
                <w:bCs/>
                <w:sz w:val="21"/>
                <w:szCs w:val="21"/>
              </w:rPr>
              <w:t>P Value</w:t>
            </w:r>
          </w:p>
        </w:tc>
      </w:tr>
      <w:tr w:rsidR="00043B43" w:rsidRPr="006A6076" w14:paraId="1CC63E52" w14:textId="77777777" w:rsidTr="00043B43">
        <w:trPr>
          <w:trHeight w:val="320"/>
        </w:trPr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CAE4" w14:textId="77777777" w:rsidR="00043B43" w:rsidRPr="006A6076" w:rsidRDefault="00043B43" w:rsidP="00043B43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A9B5-BS-5</w:t>
            </w:r>
            <w:r w:rsidRPr="006A6076">
              <w:rPr>
                <w:rFonts w:eastAsia="DengXian" w:cs="Times New Roman"/>
                <w:color w:val="000000"/>
                <w:sz w:val="21"/>
                <w:szCs w:val="21"/>
              </w:rPr>
              <w:t xml:space="preserve"> vs. 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A9B5-BS-7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61CC" w14:textId="77777777" w:rsidR="00043B43" w:rsidRPr="006A6076" w:rsidRDefault="00043B43" w:rsidP="00043B43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A6076">
              <w:rPr>
                <w:rFonts w:eastAsia="DengXian" w:cs="Times New Roman"/>
                <w:color w:val="000000"/>
                <w:sz w:val="21"/>
                <w:szCs w:val="21"/>
              </w:rPr>
              <w:t>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A833" w14:textId="77777777" w:rsidR="00043B43" w:rsidRPr="006A6076" w:rsidRDefault="00043B43" w:rsidP="00043B43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A6076">
              <w:rPr>
                <w:rFonts w:eastAsia="DengXian" w:cs="Times New Roman"/>
                <w:color w:val="000000"/>
                <w:sz w:val="21"/>
                <w:szCs w:val="21"/>
              </w:rPr>
              <w:t>0.907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853E" w14:textId="77777777" w:rsidR="00043B43" w:rsidRPr="006A6076" w:rsidRDefault="00043B43" w:rsidP="00043B43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A6076">
              <w:rPr>
                <w:rFonts w:eastAsia="DengXian" w:cs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77C3" w14:textId="77777777" w:rsidR="00043B43" w:rsidRPr="006A6076" w:rsidRDefault="00043B43" w:rsidP="00043B43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A6076">
              <w:rPr>
                <w:rFonts w:eastAsia="DengXian" w:cs="Times New Roman"/>
                <w:color w:val="000000"/>
                <w:sz w:val="21"/>
                <w:szCs w:val="21"/>
              </w:rPr>
              <w:t>0.0008</w:t>
            </w:r>
          </w:p>
        </w:tc>
      </w:tr>
      <w:tr w:rsidR="00043B43" w:rsidRPr="006A6076" w14:paraId="0E161EA7" w14:textId="77777777" w:rsidTr="00043B43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9864" w14:textId="77777777" w:rsidR="00043B43" w:rsidRPr="006A6076" w:rsidRDefault="00043B43" w:rsidP="00043B43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A9B5-BS-5</w:t>
            </w:r>
            <w:r w:rsidRPr="006A6076">
              <w:rPr>
                <w:rFonts w:eastAsia="DengXian" w:cs="Times New Roman"/>
                <w:color w:val="000000"/>
                <w:sz w:val="21"/>
                <w:szCs w:val="21"/>
              </w:rPr>
              <w:t xml:space="preserve"> vs. T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34E7" w14:textId="77777777" w:rsidR="00043B43" w:rsidRPr="006A6076" w:rsidRDefault="00043B43" w:rsidP="00043B43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A6076">
              <w:rPr>
                <w:rFonts w:eastAsia="DengXian" w:cs="Times New Roman"/>
                <w:color w:val="000000"/>
                <w:sz w:val="21"/>
                <w:szCs w:val="21"/>
              </w:rPr>
              <w:t>*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766E" w14:textId="77777777" w:rsidR="00043B43" w:rsidRPr="006A6076" w:rsidRDefault="00043B43" w:rsidP="00043B43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A6076">
              <w:rPr>
                <w:rFonts w:eastAsia="DengXi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451B" w14:textId="77777777" w:rsidR="00043B43" w:rsidRPr="006A6076" w:rsidRDefault="00043B43" w:rsidP="00043B43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A6076">
              <w:rPr>
                <w:rFonts w:eastAsia="DengXian" w:cs="Times New Roman"/>
                <w:color w:val="000000"/>
                <w:sz w:val="21"/>
                <w:szCs w:val="21"/>
              </w:rPr>
              <w:t>*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1346" w14:textId="77777777" w:rsidR="00043B43" w:rsidRPr="006A6076" w:rsidRDefault="00043B43" w:rsidP="00043B43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A6076">
              <w:rPr>
                <w:rFonts w:eastAsia="DengXian" w:cs="Times New Roman"/>
                <w:color w:val="000000"/>
                <w:sz w:val="21"/>
                <w:szCs w:val="21"/>
              </w:rPr>
              <w:t>&lt;0.0001</w:t>
            </w:r>
          </w:p>
        </w:tc>
      </w:tr>
      <w:tr w:rsidR="00043B43" w:rsidRPr="006A6076" w14:paraId="7850B512" w14:textId="77777777" w:rsidTr="00043B43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A551" w14:textId="77777777" w:rsidR="00043B43" w:rsidRPr="006A6076" w:rsidRDefault="00043B43" w:rsidP="00043B43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A9B5-BS-5</w:t>
            </w:r>
            <w:r w:rsidRPr="006A6076">
              <w:rPr>
                <w:rFonts w:eastAsia="DengXian" w:cs="Times New Roman"/>
                <w:color w:val="000000"/>
                <w:sz w:val="21"/>
                <w:szCs w:val="21"/>
              </w:rPr>
              <w:t xml:space="preserve"> vs. P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D430" w14:textId="77777777" w:rsidR="00043B43" w:rsidRPr="006A6076" w:rsidRDefault="00043B43" w:rsidP="00043B43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A6076">
              <w:rPr>
                <w:rFonts w:eastAsia="DengXian" w:cs="Times New Roman"/>
                <w:color w:val="000000"/>
                <w:sz w:val="21"/>
                <w:szCs w:val="21"/>
              </w:rPr>
              <w:t>*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2562" w14:textId="77777777" w:rsidR="00043B43" w:rsidRPr="006A6076" w:rsidRDefault="00043B43" w:rsidP="00043B43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A6076">
              <w:rPr>
                <w:rFonts w:eastAsia="DengXi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EDC8" w14:textId="77777777" w:rsidR="00043B43" w:rsidRPr="006A6076" w:rsidRDefault="00043B43" w:rsidP="00043B43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A6076">
              <w:rPr>
                <w:rFonts w:eastAsia="DengXian" w:cs="Times New Roman"/>
                <w:color w:val="000000"/>
                <w:sz w:val="21"/>
                <w:szCs w:val="21"/>
              </w:rPr>
              <w:t>*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C894" w14:textId="77777777" w:rsidR="00043B43" w:rsidRPr="006A6076" w:rsidRDefault="00043B43" w:rsidP="00043B43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A6076">
              <w:rPr>
                <w:rFonts w:eastAsia="DengXian" w:cs="Times New Roman"/>
                <w:color w:val="000000"/>
                <w:sz w:val="21"/>
                <w:szCs w:val="21"/>
              </w:rPr>
              <w:t>&lt;0.0001</w:t>
            </w:r>
          </w:p>
        </w:tc>
      </w:tr>
      <w:tr w:rsidR="00043B43" w:rsidRPr="006A6076" w14:paraId="5974C107" w14:textId="77777777" w:rsidTr="00043B43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758A" w14:textId="77777777" w:rsidR="00043B43" w:rsidRPr="006A6076" w:rsidRDefault="00043B43" w:rsidP="00043B43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A9B5-BS-5</w:t>
            </w:r>
            <w:r w:rsidRPr="006A6076">
              <w:rPr>
                <w:rFonts w:eastAsia="DengXian" w:cs="Times New Roman"/>
                <w:color w:val="000000"/>
                <w:sz w:val="21"/>
                <w:szCs w:val="21"/>
              </w:rPr>
              <w:t xml:space="preserve"> vs. T+P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0EAA" w14:textId="77777777" w:rsidR="00043B43" w:rsidRPr="006A6076" w:rsidRDefault="00043B43" w:rsidP="00043B43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A6076">
              <w:rPr>
                <w:rFonts w:eastAsia="DengXian" w:cs="Times New Roman"/>
                <w:color w:val="000000"/>
                <w:sz w:val="21"/>
                <w:szCs w:val="21"/>
              </w:rPr>
              <w:t>*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804D" w14:textId="77777777" w:rsidR="00043B43" w:rsidRPr="006A6076" w:rsidRDefault="00043B43" w:rsidP="00043B43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A6076">
              <w:rPr>
                <w:rFonts w:eastAsia="DengXi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DD11" w14:textId="77777777" w:rsidR="00043B43" w:rsidRPr="006A6076" w:rsidRDefault="00043B43" w:rsidP="00043B43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A6076">
              <w:rPr>
                <w:rFonts w:eastAsia="DengXian" w:cs="Times New Roman"/>
                <w:color w:val="000000"/>
                <w:sz w:val="21"/>
                <w:szCs w:val="21"/>
              </w:rPr>
              <w:t>*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BFDF" w14:textId="77777777" w:rsidR="00043B43" w:rsidRPr="006A6076" w:rsidRDefault="00043B43" w:rsidP="00043B43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A6076">
              <w:rPr>
                <w:rFonts w:eastAsia="DengXian" w:cs="Times New Roman"/>
                <w:color w:val="000000"/>
                <w:sz w:val="21"/>
                <w:szCs w:val="21"/>
              </w:rPr>
              <w:t>&lt;0.0001</w:t>
            </w:r>
          </w:p>
        </w:tc>
      </w:tr>
      <w:tr w:rsidR="00043B43" w:rsidRPr="006A6076" w14:paraId="19A97A87" w14:textId="77777777" w:rsidTr="00043B43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FC69" w14:textId="77777777" w:rsidR="00043B43" w:rsidRPr="006A6076" w:rsidRDefault="00043B43" w:rsidP="00043B43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A9B5-BS-7</w:t>
            </w:r>
            <w:r w:rsidRPr="006A6076">
              <w:rPr>
                <w:rFonts w:eastAsia="DengXian" w:cs="Times New Roman"/>
                <w:color w:val="000000"/>
                <w:sz w:val="21"/>
                <w:szCs w:val="21"/>
              </w:rPr>
              <w:t xml:space="preserve"> vs. T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444C" w14:textId="77777777" w:rsidR="00043B43" w:rsidRPr="006A6076" w:rsidRDefault="00043B43" w:rsidP="00043B43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A6076">
              <w:rPr>
                <w:rFonts w:eastAsia="DengXian" w:cs="Times New Roman"/>
                <w:color w:val="000000"/>
                <w:sz w:val="21"/>
                <w:szCs w:val="21"/>
              </w:rPr>
              <w:t>*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1711" w14:textId="77777777" w:rsidR="00043B43" w:rsidRPr="006A6076" w:rsidRDefault="00043B43" w:rsidP="00043B43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A6076">
              <w:rPr>
                <w:rFonts w:eastAsia="DengXi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999B" w14:textId="77777777" w:rsidR="00043B43" w:rsidRPr="006A6076" w:rsidRDefault="00043B43" w:rsidP="00043B43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A6076">
              <w:rPr>
                <w:rFonts w:eastAsia="DengXian" w:cs="Times New Roman"/>
                <w:color w:val="000000"/>
                <w:sz w:val="21"/>
                <w:szCs w:val="21"/>
              </w:rPr>
              <w:t>*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8C27" w14:textId="77777777" w:rsidR="00043B43" w:rsidRPr="006A6076" w:rsidRDefault="00043B43" w:rsidP="00043B43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A6076">
              <w:rPr>
                <w:rFonts w:eastAsia="DengXian" w:cs="Times New Roman"/>
                <w:color w:val="000000"/>
                <w:sz w:val="21"/>
                <w:szCs w:val="21"/>
              </w:rPr>
              <w:t>&lt;0.0001</w:t>
            </w:r>
          </w:p>
        </w:tc>
      </w:tr>
      <w:tr w:rsidR="00043B43" w:rsidRPr="006A6076" w14:paraId="4EBA5E49" w14:textId="77777777" w:rsidTr="00043B43">
        <w:trPr>
          <w:trHeight w:val="320"/>
        </w:trPr>
        <w:tc>
          <w:tcPr>
            <w:tcW w:w="3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5607" w14:textId="77777777" w:rsidR="00043B43" w:rsidRPr="006A6076" w:rsidRDefault="00043B43" w:rsidP="00043B43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A9B5-BS-7</w:t>
            </w:r>
            <w:r w:rsidRPr="006A6076">
              <w:rPr>
                <w:rFonts w:eastAsia="DengXian" w:cs="Times New Roman"/>
                <w:color w:val="000000"/>
                <w:sz w:val="21"/>
                <w:szCs w:val="21"/>
              </w:rPr>
              <w:t xml:space="preserve"> vs. P</w:t>
            </w:r>
          </w:p>
        </w:tc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FAE0" w14:textId="77777777" w:rsidR="00043B43" w:rsidRPr="006A6076" w:rsidRDefault="00043B43" w:rsidP="00043B43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A6076">
              <w:rPr>
                <w:rFonts w:eastAsia="DengXian" w:cs="Times New Roman"/>
                <w:color w:val="000000"/>
                <w:sz w:val="21"/>
                <w:szCs w:val="21"/>
              </w:rPr>
              <w:t>***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1CEC" w14:textId="77777777" w:rsidR="00043B43" w:rsidRPr="006A6076" w:rsidRDefault="00043B43" w:rsidP="00043B43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A6076">
              <w:rPr>
                <w:rFonts w:eastAsia="DengXi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5065" w14:textId="77777777" w:rsidR="00043B43" w:rsidRPr="006A6076" w:rsidRDefault="00043B43" w:rsidP="00043B43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A6076">
              <w:rPr>
                <w:rFonts w:eastAsia="DengXian" w:cs="Times New Roman"/>
                <w:color w:val="000000"/>
                <w:sz w:val="21"/>
                <w:szCs w:val="21"/>
              </w:rPr>
              <w:t>****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F12F" w14:textId="77777777" w:rsidR="00043B43" w:rsidRPr="006A6076" w:rsidRDefault="00043B43" w:rsidP="00043B43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A6076">
              <w:rPr>
                <w:rFonts w:eastAsia="DengXian" w:cs="Times New Roman"/>
                <w:color w:val="000000"/>
                <w:sz w:val="21"/>
                <w:szCs w:val="21"/>
              </w:rPr>
              <w:t>&lt;0.0001</w:t>
            </w:r>
          </w:p>
        </w:tc>
      </w:tr>
      <w:tr w:rsidR="00043B43" w:rsidRPr="006A6076" w14:paraId="5E005434" w14:textId="77777777" w:rsidTr="00043B43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FE891" w14:textId="77777777" w:rsidR="00043B43" w:rsidRPr="006A6076" w:rsidRDefault="00043B43" w:rsidP="00043B43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A9B5-BS-7</w:t>
            </w:r>
            <w:r w:rsidRPr="006A6076">
              <w:rPr>
                <w:rFonts w:eastAsia="DengXian" w:cs="Times New Roman"/>
                <w:color w:val="000000"/>
                <w:sz w:val="21"/>
                <w:szCs w:val="21"/>
              </w:rPr>
              <w:t xml:space="preserve"> vs. T+P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9D88C" w14:textId="77777777" w:rsidR="00043B43" w:rsidRPr="006A6076" w:rsidRDefault="00043B43" w:rsidP="00043B43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A6076">
              <w:rPr>
                <w:rFonts w:eastAsia="DengXian" w:cs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52C7B" w14:textId="77777777" w:rsidR="00043B43" w:rsidRPr="006A6076" w:rsidRDefault="00043B43" w:rsidP="00043B43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A6076">
              <w:rPr>
                <w:rFonts w:eastAsia="DengXian" w:cs="Times New Roman"/>
                <w:color w:val="000000"/>
                <w:sz w:val="21"/>
                <w:szCs w:val="21"/>
              </w:rPr>
              <w:t>0.0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83850" w14:textId="77777777" w:rsidR="00043B43" w:rsidRPr="006A6076" w:rsidRDefault="00043B43" w:rsidP="00043B43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A6076">
              <w:rPr>
                <w:rFonts w:eastAsia="DengXian" w:cs="Times New Roman"/>
                <w:color w:val="000000"/>
                <w:sz w:val="21"/>
                <w:szCs w:val="21"/>
              </w:rPr>
              <w:t>*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5266F" w14:textId="77777777" w:rsidR="00043B43" w:rsidRPr="006A6076" w:rsidRDefault="00043B43" w:rsidP="00043B43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A6076">
              <w:rPr>
                <w:rFonts w:eastAsia="DengXian" w:cs="Times New Roman"/>
                <w:color w:val="000000"/>
                <w:sz w:val="21"/>
                <w:szCs w:val="21"/>
              </w:rPr>
              <w:t>&lt;0.0001</w:t>
            </w:r>
          </w:p>
        </w:tc>
      </w:tr>
    </w:tbl>
    <w:p w14:paraId="7EB15D6B" w14:textId="090A93A7" w:rsidR="0072142D" w:rsidRDefault="00043B43" w:rsidP="00043B43">
      <w:pPr>
        <w:jc w:val="both"/>
      </w:pPr>
      <w:r w:rsidRPr="00043B43">
        <w:rPr>
          <w:vertAlign w:val="superscript"/>
        </w:rPr>
        <w:t>a</w:t>
      </w:r>
      <w:r w:rsidRPr="00043B43">
        <w:t xml:space="preserve"> One-way ANOVA was used to calculate p-values for comparisons of HER2 internalization following antibody treatment in NCI-N87 and BT474 cells. Statistical significance was defined as follows: p &lt; 0.0332 (*), p &lt; 0.0021 (**), p &lt; 0.0002 (***), and p &lt; 0.0001 (****).</w:t>
      </w:r>
    </w:p>
    <w:p w14:paraId="75CF33F3" w14:textId="77777777" w:rsidR="0072142D" w:rsidRDefault="0072142D">
      <w:pPr>
        <w:spacing w:before="0" w:after="200" w:line="276" w:lineRule="auto"/>
      </w:pPr>
      <w:r>
        <w:br w:type="page"/>
      </w:r>
    </w:p>
    <w:p w14:paraId="64A2046F" w14:textId="53B9454D" w:rsidR="007D2FE3" w:rsidRPr="00994A3D" w:rsidRDefault="0072142D" w:rsidP="0072142D">
      <w:pPr>
        <w:pStyle w:val="1"/>
        <w:numPr>
          <w:ilvl w:val="0"/>
          <w:numId w:val="14"/>
        </w:numPr>
        <w:jc w:val="both"/>
      </w:pPr>
      <w:r w:rsidRPr="0072142D">
        <w:lastRenderedPageBreak/>
        <w:t>Supplementary Table 4. Hydrogen bonding contacts between the CDR regions of A9B5 and HER2-ECD</w:t>
      </w:r>
    </w:p>
    <w:tbl>
      <w:tblPr>
        <w:tblStyle w:val="aff5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3261"/>
        <w:gridCol w:w="3118"/>
      </w:tblGrid>
      <w:tr w:rsidR="0072142D" w:rsidRPr="00410667" w14:paraId="08C5CC5F" w14:textId="77777777" w:rsidTr="0072142D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ACC9E" w14:textId="77777777" w:rsidR="0072142D" w:rsidRPr="00410667" w:rsidRDefault="0072142D" w:rsidP="00C56DBB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10667">
              <w:rPr>
                <w:rFonts w:cs="Times New Roman"/>
                <w:b/>
                <w:bCs/>
                <w:sz w:val="21"/>
                <w:szCs w:val="21"/>
              </w:rPr>
              <w:t>Epitope on HER2-ECD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8AE7B" w14:textId="77777777" w:rsidR="0072142D" w:rsidRPr="00410667" w:rsidRDefault="0072142D" w:rsidP="00C56DBB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 w:hint="eastAsia"/>
                <w:b/>
                <w:bCs/>
                <w:sz w:val="21"/>
                <w:szCs w:val="21"/>
              </w:rPr>
              <w:t>A9B</w:t>
            </w:r>
            <w:r>
              <w:rPr>
                <w:rFonts w:cs="Times New Roman"/>
                <w:b/>
                <w:bCs/>
                <w:sz w:val="21"/>
                <w:szCs w:val="21"/>
              </w:rPr>
              <w:t>5</w:t>
            </w:r>
            <w:r w:rsidRPr="00410667">
              <w:rPr>
                <w:rFonts w:cs="Times New Roman"/>
                <w:b/>
                <w:bCs/>
                <w:sz w:val="21"/>
                <w:szCs w:val="21"/>
              </w:rPr>
              <w:t xml:space="preserve"> residu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A596E" w14:textId="77777777" w:rsidR="0072142D" w:rsidRPr="00410667" w:rsidRDefault="0072142D" w:rsidP="00C56DBB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10667">
              <w:rPr>
                <w:rFonts w:cs="Times New Roman"/>
                <w:b/>
                <w:bCs/>
                <w:sz w:val="21"/>
                <w:szCs w:val="21"/>
              </w:rPr>
              <w:t>Distance (Å)</w:t>
            </w:r>
          </w:p>
        </w:tc>
      </w:tr>
      <w:tr w:rsidR="0072142D" w:rsidRPr="00410667" w14:paraId="66527092" w14:textId="77777777" w:rsidTr="0072142D">
        <w:tc>
          <w:tcPr>
            <w:tcW w:w="3402" w:type="dxa"/>
            <w:vAlign w:val="center"/>
          </w:tcPr>
          <w:p w14:paraId="273E1249" w14:textId="0443F396" w:rsidR="0072142D" w:rsidRPr="00410667" w:rsidRDefault="0072142D" w:rsidP="00C56DBB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54525">
              <w:rPr>
                <w:rFonts w:cs="Times New Roman"/>
                <w:sz w:val="21"/>
                <w:szCs w:val="21"/>
              </w:rPr>
              <w:t>LYS 2</w:t>
            </w:r>
            <w:r w:rsidR="004A0211">
              <w:rPr>
                <w:rFonts w:cs="Times New Roman"/>
                <w:sz w:val="21"/>
                <w:szCs w:val="21"/>
              </w:rPr>
              <w:t>28</w:t>
            </w:r>
            <w:r w:rsidRPr="00054525">
              <w:rPr>
                <w:rFonts w:cs="Times New Roman"/>
                <w:sz w:val="21"/>
                <w:szCs w:val="21"/>
              </w:rPr>
              <w:t xml:space="preserve">[ </w:t>
            </w:r>
            <w:proofErr w:type="gramStart"/>
            <w:r w:rsidRPr="00054525">
              <w:rPr>
                <w:rFonts w:cs="Times New Roman"/>
                <w:sz w:val="21"/>
                <w:szCs w:val="21"/>
              </w:rPr>
              <w:t>NZ ]</w:t>
            </w:r>
            <w:proofErr w:type="gramEnd"/>
            <w:r w:rsidRPr="00C906D6">
              <w:rPr>
                <w:rFonts w:cs="Times New Roman" w:hint="eastAsia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3261" w:type="dxa"/>
            <w:vAlign w:val="center"/>
          </w:tcPr>
          <w:p w14:paraId="13502FB9" w14:textId="77777777" w:rsidR="0072142D" w:rsidRPr="00410667" w:rsidRDefault="0072142D" w:rsidP="00C56DBB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54525">
              <w:rPr>
                <w:rFonts w:cs="Times New Roman"/>
                <w:sz w:val="21"/>
                <w:szCs w:val="21"/>
              </w:rPr>
              <w:t xml:space="preserve">TYR 31[ </w:t>
            </w:r>
            <w:proofErr w:type="gramStart"/>
            <w:r w:rsidRPr="00054525">
              <w:rPr>
                <w:rFonts w:cs="Times New Roman"/>
                <w:sz w:val="21"/>
                <w:szCs w:val="21"/>
              </w:rPr>
              <w:t>O ]</w:t>
            </w:r>
            <w:proofErr w:type="gramEnd"/>
          </w:p>
        </w:tc>
        <w:tc>
          <w:tcPr>
            <w:tcW w:w="3118" w:type="dxa"/>
            <w:vAlign w:val="center"/>
          </w:tcPr>
          <w:p w14:paraId="06437E57" w14:textId="77777777" w:rsidR="0072142D" w:rsidRPr="00410667" w:rsidRDefault="0072142D" w:rsidP="00C56DBB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54525">
              <w:rPr>
                <w:rFonts w:cs="Times New Roman"/>
                <w:sz w:val="21"/>
                <w:szCs w:val="21"/>
              </w:rPr>
              <w:t>3.83</w:t>
            </w:r>
          </w:p>
        </w:tc>
      </w:tr>
      <w:tr w:rsidR="0072142D" w:rsidRPr="00410667" w14:paraId="5C5EF9B3" w14:textId="77777777" w:rsidTr="0072142D">
        <w:tc>
          <w:tcPr>
            <w:tcW w:w="3402" w:type="dxa"/>
            <w:vAlign w:val="center"/>
          </w:tcPr>
          <w:p w14:paraId="03B58E40" w14:textId="7732FEF9" w:rsidR="0072142D" w:rsidRPr="00410667" w:rsidRDefault="0072142D" w:rsidP="00C56DBB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656F2">
              <w:rPr>
                <w:rFonts w:cs="Times New Roman"/>
                <w:sz w:val="21"/>
                <w:szCs w:val="21"/>
              </w:rPr>
              <w:t xml:space="preserve">SER </w:t>
            </w:r>
            <w:r w:rsidR="004A0211">
              <w:rPr>
                <w:rFonts w:cs="Times New Roman"/>
                <w:sz w:val="21"/>
                <w:szCs w:val="21"/>
              </w:rPr>
              <w:t>214</w:t>
            </w:r>
            <w:r w:rsidRPr="000656F2">
              <w:rPr>
                <w:rFonts w:cs="Times New Roman"/>
                <w:sz w:val="21"/>
                <w:szCs w:val="21"/>
              </w:rPr>
              <w:t xml:space="preserve">[ </w:t>
            </w:r>
            <w:proofErr w:type="gramStart"/>
            <w:r w:rsidRPr="000656F2">
              <w:rPr>
                <w:rFonts w:cs="Times New Roman"/>
                <w:sz w:val="21"/>
                <w:szCs w:val="21"/>
              </w:rPr>
              <w:t>OG ]</w:t>
            </w:r>
            <w:proofErr w:type="gramEnd"/>
          </w:p>
        </w:tc>
        <w:tc>
          <w:tcPr>
            <w:tcW w:w="3261" w:type="dxa"/>
            <w:vAlign w:val="center"/>
          </w:tcPr>
          <w:p w14:paraId="671ECE5E" w14:textId="77777777" w:rsidR="0072142D" w:rsidRPr="00410667" w:rsidRDefault="0072142D" w:rsidP="00C56DBB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656F2">
              <w:rPr>
                <w:rFonts w:cs="Times New Roman"/>
                <w:sz w:val="21"/>
                <w:szCs w:val="21"/>
              </w:rPr>
              <w:t xml:space="preserve">VAL 110[ </w:t>
            </w:r>
            <w:proofErr w:type="gramStart"/>
            <w:r w:rsidRPr="000656F2">
              <w:rPr>
                <w:rFonts w:cs="Times New Roman"/>
                <w:sz w:val="21"/>
                <w:szCs w:val="21"/>
              </w:rPr>
              <w:t>O ]</w:t>
            </w:r>
            <w:proofErr w:type="gramEnd"/>
          </w:p>
        </w:tc>
        <w:tc>
          <w:tcPr>
            <w:tcW w:w="3118" w:type="dxa"/>
            <w:vAlign w:val="center"/>
          </w:tcPr>
          <w:p w14:paraId="23DFD0EE" w14:textId="77777777" w:rsidR="0072142D" w:rsidRPr="00410667" w:rsidRDefault="0072142D" w:rsidP="00C56DBB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656F2">
              <w:rPr>
                <w:rFonts w:cs="Times New Roman"/>
                <w:sz w:val="21"/>
                <w:szCs w:val="21"/>
              </w:rPr>
              <w:t>2.60</w:t>
            </w:r>
          </w:p>
        </w:tc>
      </w:tr>
      <w:tr w:rsidR="0072142D" w:rsidRPr="00410667" w14:paraId="02343492" w14:textId="77777777" w:rsidTr="0072142D">
        <w:tc>
          <w:tcPr>
            <w:tcW w:w="3402" w:type="dxa"/>
            <w:vAlign w:val="center"/>
          </w:tcPr>
          <w:p w14:paraId="429E2D8E" w14:textId="3CDFFB27" w:rsidR="0072142D" w:rsidRPr="00410667" w:rsidRDefault="0072142D" w:rsidP="00C56DBB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656F2">
              <w:rPr>
                <w:rFonts w:cs="Times New Roman"/>
                <w:sz w:val="21"/>
                <w:szCs w:val="21"/>
              </w:rPr>
              <w:t xml:space="preserve">GLU </w:t>
            </w:r>
            <w:r w:rsidR="004A0211">
              <w:rPr>
                <w:rFonts w:cs="Times New Roman"/>
                <w:sz w:val="21"/>
                <w:szCs w:val="21"/>
              </w:rPr>
              <w:t>210</w:t>
            </w:r>
            <w:r w:rsidRPr="000656F2">
              <w:rPr>
                <w:rFonts w:cs="Times New Roman"/>
                <w:sz w:val="21"/>
                <w:szCs w:val="21"/>
              </w:rPr>
              <w:t>[ OE2]</w:t>
            </w:r>
          </w:p>
        </w:tc>
        <w:tc>
          <w:tcPr>
            <w:tcW w:w="3261" w:type="dxa"/>
            <w:vAlign w:val="center"/>
          </w:tcPr>
          <w:p w14:paraId="49467F25" w14:textId="77777777" w:rsidR="0072142D" w:rsidRPr="00410667" w:rsidRDefault="0072142D" w:rsidP="00C56DBB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656F2">
              <w:rPr>
                <w:rFonts w:cs="Times New Roman"/>
                <w:sz w:val="21"/>
                <w:szCs w:val="21"/>
              </w:rPr>
              <w:t>ARG 109[ NH1]</w:t>
            </w:r>
          </w:p>
        </w:tc>
        <w:tc>
          <w:tcPr>
            <w:tcW w:w="3118" w:type="dxa"/>
            <w:vAlign w:val="center"/>
          </w:tcPr>
          <w:p w14:paraId="30889120" w14:textId="77777777" w:rsidR="0072142D" w:rsidRPr="00410667" w:rsidRDefault="0072142D" w:rsidP="00C56DBB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656F2">
              <w:rPr>
                <w:rFonts w:cs="Times New Roman"/>
                <w:sz w:val="21"/>
                <w:szCs w:val="21"/>
              </w:rPr>
              <w:t>3.52</w:t>
            </w:r>
          </w:p>
        </w:tc>
      </w:tr>
      <w:tr w:rsidR="0072142D" w:rsidRPr="00410667" w14:paraId="5B5C4EEB" w14:textId="77777777" w:rsidTr="0072142D">
        <w:tc>
          <w:tcPr>
            <w:tcW w:w="3402" w:type="dxa"/>
            <w:vAlign w:val="center"/>
          </w:tcPr>
          <w:p w14:paraId="27D18481" w14:textId="6E9B65FB" w:rsidR="0072142D" w:rsidRPr="00410667" w:rsidRDefault="0072142D" w:rsidP="00C56DBB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656F2">
              <w:rPr>
                <w:rFonts w:cs="Times New Roman"/>
                <w:sz w:val="21"/>
                <w:szCs w:val="21"/>
              </w:rPr>
              <w:t xml:space="preserve">GLU </w:t>
            </w:r>
            <w:r w:rsidR="004A0211">
              <w:rPr>
                <w:rFonts w:cs="Times New Roman"/>
                <w:sz w:val="21"/>
                <w:szCs w:val="21"/>
              </w:rPr>
              <w:t>210</w:t>
            </w:r>
            <w:r w:rsidRPr="000656F2">
              <w:rPr>
                <w:rFonts w:cs="Times New Roman"/>
                <w:sz w:val="21"/>
                <w:szCs w:val="21"/>
              </w:rPr>
              <w:t>[ OE2]</w:t>
            </w:r>
          </w:p>
        </w:tc>
        <w:tc>
          <w:tcPr>
            <w:tcW w:w="3261" w:type="dxa"/>
            <w:vAlign w:val="center"/>
          </w:tcPr>
          <w:p w14:paraId="2BD51CF0" w14:textId="77777777" w:rsidR="0072142D" w:rsidRPr="00410667" w:rsidRDefault="0072142D" w:rsidP="00C56DBB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656F2">
              <w:rPr>
                <w:rFonts w:cs="Times New Roman"/>
                <w:sz w:val="21"/>
                <w:szCs w:val="21"/>
              </w:rPr>
              <w:t>ARG 109[ NH2]</w:t>
            </w:r>
          </w:p>
        </w:tc>
        <w:tc>
          <w:tcPr>
            <w:tcW w:w="3118" w:type="dxa"/>
            <w:vAlign w:val="center"/>
          </w:tcPr>
          <w:p w14:paraId="29C3E606" w14:textId="77777777" w:rsidR="0072142D" w:rsidRPr="00410667" w:rsidRDefault="0072142D" w:rsidP="00C56DBB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656F2">
              <w:rPr>
                <w:rFonts w:cs="Times New Roman"/>
                <w:sz w:val="21"/>
                <w:szCs w:val="21"/>
              </w:rPr>
              <w:t>3.50</w:t>
            </w:r>
          </w:p>
        </w:tc>
      </w:tr>
      <w:tr w:rsidR="0072142D" w:rsidRPr="00410667" w14:paraId="64C0FC14" w14:textId="77777777" w:rsidTr="0072142D">
        <w:tc>
          <w:tcPr>
            <w:tcW w:w="3402" w:type="dxa"/>
            <w:vAlign w:val="center"/>
          </w:tcPr>
          <w:p w14:paraId="7F4C65EF" w14:textId="66D6C71A" w:rsidR="0072142D" w:rsidRPr="00410667" w:rsidRDefault="0072142D" w:rsidP="00C56DBB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656F2">
              <w:rPr>
                <w:rFonts w:cs="Times New Roman"/>
                <w:sz w:val="21"/>
                <w:szCs w:val="21"/>
              </w:rPr>
              <w:t xml:space="preserve">LEU </w:t>
            </w:r>
            <w:r w:rsidR="004A0211">
              <w:rPr>
                <w:rFonts w:cs="Times New Roman"/>
                <w:sz w:val="21"/>
                <w:szCs w:val="21"/>
              </w:rPr>
              <w:t>215</w:t>
            </w:r>
            <w:r w:rsidRPr="000656F2">
              <w:rPr>
                <w:rFonts w:cs="Times New Roman"/>
                <w:sz w:val="21"/>
                <w:szCs w:val="21"/>
              </w:rPr>
              <w:t xml:space="preserve">[ </w:t>
            </w:r>
            <w:proofErr w:type="gramStart"/>
            <w:r w:rsidRPr="000656F2">
              <w:rPr>
                <w:rFonts w:cs="Times New Roman"/>
                <w:sz w:val="21"/>
                <w:szCs w:val="21"/>
              </w:rPr>
              <w:t>O ]</w:t>
            </w:r>
            <w:proofErr w:type="gramEnd"/>
          </w:p>
        </w:tc>
        <w:tc>
          <w:tcPr>
            <w:tcW w:w="3261" w:type="dxa"/>
            <w:vAlign w:val="center"/>
          </w:tcPr>
          <w:p w14:paraId="30EF767D" w14:textId="77777777" w:rsidR="0072142D" w:rsidRPr="00410667" w:rsidRDefault="0072142D" w:rsidP="00C56DBB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656F2">
              <w:rPr>
                <w:rFonts w:cs="Times New Roman"/>
                <w:sz w:val="21"/>
                <w:szCs w:val="21"/>
              </w:rPr>
              <w:t>ASN 112[ ND2]</w:t>
            </w:r>
          </w:p>
        </w:tc>
        <w:tc>
          <w:tcPr>
            <w:tcW w:w="3118" w:type="dxa"/>
            <w:vAlign w:val="center"/>
          </w:tcPr>
          <w:p w14:paraId="6DA16C34" w14:textId="77777777" w:rsidR="0072142D" w:rsidRPr="00410667" w:rsidRDefault="0072142D" w:rsidP="00C56DBB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656F2">
              <w:rPr>
                <w:rFonts w:cs="Times New Roman"/>
                <w:sz w:val="21"/>
                <w:szCs w:val="21"/>
              </w:rPr>
              <w:t>2.34</w:t>
            </w:r>
          </w:p>
        </w:tc>
      </w:tr>
      <w:tr w:rsidR="0072142D" w:rsidRPr="00410667" w14:paraId="6C6A160C" w14:textId="77777777" w:rsidTr="0072142D"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5A936866" w14:textId="46BB0674" w:rsidR="0072142D" w:rsidRPr="00410667" w:rsidRDefault="0072142D" w:rsidP="00C56DBB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656F2">
              <w:rPr>
                <w:rFonts w:cs="Times New Roman"/>
                <w:sz w:val="21"/>
                <w:szCs w:val="21"/>
              </w:rPr>
              <w:t>ASP 2</w:t>
            </w:r>
            <w:r w:rsidR="004A0211">
              <w:rPr>
                <w:rFonts w:cs="Times New Roman"/>
                <w:sz w:val="21"/>
                <w:szCs w:val="21"/>
              </w:rPr>
              <w:t>34</w:t>
            </w:r>
            <w:r w:rsidRPr="000656F2">
              <w:rPr>
                <w:rFonts w:cs="Times New Roman"/>
                <w:sz w:val="21"/>
                <w:szCs w:val="21"/>
              </w:rPr>
              <w:t>[ OD2]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641908CA" w14:textId="77777777" w:rsidR="0072142D" w:rsidRPr="00410667" w:rsidRDefault="0072142D" w:rsidP="00C56DBB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656F2">
              <w:rPr>
                <w:rFonts w:cs="Times New Roman"/>
                <w:sz w:val="21"/>
                <w:szCs w:val="21"/>
              </w:rPr>
              <w:t>THR 33[ OG1]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2F731143" w14:textId="77777777" w:rsidR="0072142D" w:rsidRPr="00410667" w:rsidRDefault="0072142D" w:rsidP="00C56DBB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656F2">
              <w:rPr>
                <w:rFonts w:cs="Times New Roman"/>
                <w:sz w:val="21"/>
                <w:szCs w:val="21"/>
              </w:rPr>
              <w:t>2.23</w:t>
            </w:r>
          </w:p>
        </w:tc>
      </w:tr>
    </w:tbl>
    <w:p w14:paraId="58F1AED1" w14:textId="0CD15121" w:rsidR="00DE23E8" w:rsidRPr="001549D3" w:rsidRDefault="0072142D" w:rsidP="00043B43">
      <w:pPr>
        <w:spacing w:before="240"/>
        <w:jc w:val="both"/>
      </w:pPr>
      <w:proofErr w:type="spellStart"/>
      <w:r w:rsidRPr="0072142D">
        <w:rPr>
          <w:vertAlign w:val="superscript"/>
        </w:rPr>
        <w:t>a</w:t>
      </w:r>
      <w:proofErr w:type="spellEnd"/>
      <w:r w:rsidRPr="0072142D">
        <w:rPr>
          <w:vertAlign w:val="superscript"/>
        </w:rPr>
        <w:t xml:space="preserve"> </w:t>
      </w:r>
      <w:proofErr w:type="gramStart"/>
      <w:r w:rsidRPr="0072142D">
        <w:t>The</w:t>
      </w:r>
      <w:proofErr w:type="gramEnd"/>
      <w:r w:rsidRPr="0072142D">
        <w:t xml:space="preserve"> atoms involved in the hydrogen bonding contact were speci</w:t>
      </w:r>
      <w:r w:rsidRPr="0072142D">
        <w:rPr>
          <w:rFonts w:cs="Times New Roman"/>
        </w:rPr>
        <w:t>ﬁ</w:t>
      </w:r>
      <w:r w:rsidRPr="0072142D">
        <w:t>ed in parentheses.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A4E5C9" w14:textId="77777777" w:rsidR="00397960" w:rsidRDefault="00397960" w:rsidP="00117666">
      <w:pPr>
        <w:spacing w:after="0"/>
      </w:pPr>
      <w:r>
        <w:separator/>
      </w:r>
    </w:p>
  </w:endnote>
  <w:endnote w:type="continuationSeparator" w:id="0">
    <w:p w14:paraId="1F6AB6DF" w14:textId="77777777" w:rsidR="00397960" w:rsidRDefault="0039796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E5BF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E5BF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E5BF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E5BF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3A29E6" w14:textId="77777777" w:rsidR="00397960" w:rsidRDefault="00397960" w:rsidP="00117666">
      <w:pPr>
        <w:spacing w:after="0"/>
      </w:pPr>
      <w:r>
        <w:separator/>
      </w:r>
    </w:p>
  </w:footnote>
  <w:footnote w:type="continuationSeparator" w:id="0">
    <w:p w14:paraId="0C7E1B29" w14:textId="77777777" w:rsidR="00397960" w:rsidRDefault="0039796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E5BF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E5BF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8614743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3B43"/>
    <w:rsid w:val="00052A14"/>
    <w:rsid w:val="00077D53"/>
    <w:rsid w:val="00105FD9"/>
    <w:rsid w:val="00117666"/>
    <w:rsid w:val="001549D3"/>
    <w:rsid w:val="00160065"/>
    <w:rsid w:val="001738C8"/>
    <w:rsid w:val="0017676E"/>
    <w:rsid w:val="00177D84"/>
    <w:rsid w:val="00267D18"/>
    <w:rsid w:val="002868E2"/>
    <w:rsid w:val="002869C3"/>
    <w:rsid w:val="002936E4"/>
    <w:rsid w:val="002B4A57"/>
    <w:rsid w:val="002C74CA"/>
    <w:rsid w:val="003544FB"/>
    <w:rsid w:val="00397960"/>
    <w:rsid w:val="003D2D47"/>
    <w:rsid w:val="003D2F2D"/>
    <w:rsid w:val="00401590"/>
    <w:rsid w:val="00447801"/>
    <w:rsid w:val="00452E9C"/>
    <w:rsid w:val="004735C8"/>
    <w:rsid w:val="004961FF"/>
    <w:rsid w:val="004A0211"/>
    <w:rsid w:val="00517A89"/>
    <w:rsid w:val="005250F2"/>
    <w:rsid w:val="00593EEA"/>
    <w:rsid w:val="005A5EEE"/>
    <w:rsid w:val="00624A80"/>
    <w:rsid w:val="006375C7"/>
    <w:rsid w:val="00654E8F"/>
    <w:rsid w:val="00660D05"/>
    <w:rsid w:val="006820B1"/>
    <w:rsid w:val="006B7D14"/>
    <w:rsid w:val="00701727"/>
    <w:rsid w:val="0070566C"/>
    <w:rsid w:val="00714C50"/>
    <w:rsid w:val="0072142D"/>
    <w:rsid w:val="00725A7D"/>
    <w:rsid w:val="007501BE"/>
    <w:rsid w:val="00790BB3"/>
    <w:rsid w:val="007C206C"/>
    <w:rsid w:val="007D2FE3"/>
    <w:rsid w:val="007E5BF2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E309D"/>
    <w:rsid w:val="00BF739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626F"/>
    <w:rsid w:val="00FE5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0</TotalTime>
  <Pages>4</Pages>
  <Words>319</Words>
  <Characters>2282</Characters>
  <Application>Microsoft Office Word</Application>
  <DocSecurity>0</DocSecurity>
  <Lines>15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欣林 柳</cp:lastModifiedBy>
  <cp:revision>10</cp:revision>
  <cp:lastPrinted>2013-10-03T12:51:00Z</cp:lastPrinted>
  <dcterms:created xsi:type="dcterms:W3CDTF">2025-07-29T00:20:00Z</dcterms:created>
  <dcterms:modified xsi:type="dcterms:W3CDTF">2025-09-30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